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197B8" w14:textId="4A27CFD9" w:rsidR="00ED0CE6" w:rsidRPr="008301C7" w:rsidRDefault="006107DB" w:rsidP="00ED0C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D0CE6" w:rsidRPr="008301C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ED0CE6" w:rsidRPr="008301C7">
        <w:rPr>
          <w:rFonts w:ascii="Times New Roman" w:hAnsi="Times New Roman" w:cs="Times New Roman"/>
          <w:sz w:val="24"/>
          <w:szCs w:val="24"/>
        </w:rPr>
        <w:t xml:space="preserve">: Protein quality check and 3D structure validation using </w:t>
      </w:r>
      <w:proofErr w:type="spellStart"/>
      <w:r w:rsidR="00ED0CE6" w:rsidRPr="008301C7">
        <w:rPr>
          <w:rFonts w:ascii="Times New Roman" w:hAnsi="Times New Roman" w:cs="Times New Roman"/>
          <w:sz w:val="24"/>
          <w:szCs w:val="24"/>
        </w:rPr>
        <w:t>ProSA</w:t>
      </w:r>
      <w:proofErr w:type="spellEnd"/>
      <w:r w:rsidR="00ED0CE6" w:rsidRPr="008301C7">
        <w:rPr>
          <w:rFonts w:ascii="Times New Roman" w:hAnsi="Times New Roman" w:cs="Times New Roman"/>
          <w:sz w:val="24"/>
          <w:szCs w:val="24"/>
        </w:rPr>
        <w:t xml:space="preserve"> Z-score and Ramachandran plot statistics obtained from </w:t>
      </w:r>
      <w:proofErr w:type="spellStart"/>
      <w:r w:rsidR="00ED0CE6" w:rsidRPr="008301C7">
        <w:rPr>
          <w:rFonts w:ascii="Times New Roman" w:hAnsi="Times New Roman" w:cs="Times New Roman"/>
          <w:sz w:val="24"/>
          <w:szCs w:val="24"/>
        </w:rPr>
        <w:t>Procheck</w:t>
      </w:r>
      <w:proofErr w:type="spellEnd"/>
      <w:r w:rsidR="00ED0CE6" w:rsidRPr="008301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84"/>
        <w:gridCol w:w="1090"/>
        <w:gridCol w:w="1269"/>
        <w:gridCol w:w="1397"/>
        <w:gridCol w:w="1311"/>
        <w:gridCol w:w="1298"/>
        <w:gridCol w:w="925"/>
        <w:gridCol w:w="776"/>
      </w:tblGrid>
      <w:tr w:rsidR="00ED0CE6" w:rsidRPr="008301C7" w14:paraId="1429455B" w14:textId="77777777" w:rsidTr="00392126">
        <w:tc>
          <w:tcPr>
            <w:tcW w:w="1284" w:type="dxa"/>
          </w:tcPr>
          <w:p w14:paraId="23B6297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401047"/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Olfactory Receptors</w:t>
            </w:r>
          </w:p>
          <w:p w14:paraId="1E626A5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14:paraId="4097565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ProSA</w:t>
            </w:r>
            <w:proofErr w:type="spellEnd"/>
            <w:r w:rsidRPr="008301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D8184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269" w:type="dxa"/>
          </w:tcPr>
          <w:p w14:paraId="652933DD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Percentage of</w:t>
            </w:r>
          </w:p>
          <w:p w14:paraId="78B782B8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residues in</w:t>
            </w:r>
          </w:p>
          <w:p w14:paraId="331EBA17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most favored</w:t>
            </w:r>
          </w:p>
          <w:p w14:paraId="3CD5D7E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397" w:type="dxa"/>
          </w:tcPr>
          <w:p w14:paraId="72C880B2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Percentage of</w:t>
            </w:r>
          </w:p>
          <w:p w14:paraId="10FE2D52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residues in</w:t>
            </w:r>
          </w:p>
          <w:p w14:paraId="021D51A0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</w:p>
          <w:p w14:paraId="39D1086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allowed region</w:t>
            </w:r>
          </w:p>
        </w:tc>
        <w:tc>
          <w:tcPr>
            <w:tcW w:w="1311" w:type="dxa"/>
          </w:tcPr>
          <w:p w14:paraId="233BD70C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  <w:p w14:paraId="49B5B55C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of residues</w:t>
            </w:r>
          </w:p>
          <w:p w14:paraId="5AFB67A2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in generally</w:t>
            </w:r>
          </w:p>
          <w:p w14:paraId="79C38A3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allowed region</w:t>
            </w:r>
          </w:p>
        </w:tc>
        <w:tc>
          <w:tcPr>
            <w:tcW w:w="1298" w:type="dxa"/>
          </w:tcPr>
          <w:p w14:paraId="5D99598F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  <w:p w14:paraId="5F0DA22E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of residues</w:t>
            </w:r>
          </w:p>
          <w:p w14:paraId="2913B9BF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in disallowed</w:t>
            </w:r>
          </w:p>
          <w:p w14:paraId="74C9919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925" w:type="dxa"/>
          </w:tcPr>
          <w:p w14:paraId="73E3AA24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776" w:type="dxa"/>
          </w:tcPr>
          <w:p w14:paraId="0003282F" w14:textId="77777777" w:rsidR="00ED0CE6" w:rsidRPr="008301C7" w:rsidRDefault="00ED0CE6" w:rsidP="003921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-factor</w:t>
            </w:r>
          </w:p>
        </w:tc>
      </w:tr>
      <w:tr w:rsidR="00ED0CE6" w:rsidRPr="008301C7" w14:paraId="7A094829" w14:textId="77777777" w:rsidTr="00392126">
        <w:tc>
          <w:tcPr>
            <w:tcW w:w="1284" w:type="dxa"/>
          </w:tcPr>
          <w:p w14:paraId="0E5662F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7a</w:t>
            </w:r>
          </w:p>
        </w:tc>
        <w:tc>
          <w:tcPr>
            <w:tcW w:w="1090" w:type="dxa"/>
          </w:tcPr>
          <w:p w14:paraId="231F7A2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16</w:t>
            </w:r>
          </w:p>
        </w:tc>
        <w:tc>
          <w:tcPr>
            <w:tcW w:w="1269" w:type="dxa"/>
          </w:tcPr>
          <w:p w14:paraId="099E194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397" w:type="dxa"/>
          </w:tcPr>
          <w:p w14:paraId="113B7DB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11" w:type="dxa"/>
          </w:tcPr>
          <w:p w14:paraId="3253707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98" w:type="dxa"/>
          </w:tcPr>
          <w:p w14:paraId="460DB12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25" w:type="dxa"/>
          </w:tcPr>
          <w:p w14:paraId="1650E37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826</w:t>
            </w:r>
          </w:p>
        </w:tc>
        <w:tc>
          <w:tcPr>
            <w:tcW w:w="776" w:type="dxa"/>
          </w:tcPr>
          <w:p w14:paraId="38323AD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ED0CE6" w:rsidRPr="008301C7" w14:paraId="5AF3F9C9" w14:textId="77777777" w:rsidTr="00392126">
        <w:tc>
          <w:tcPr>
            <w:tcW w:w="1284" w:type="dxa"/>
          </w:tcPr>
          <w:p w14:paraId="5122543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13a</w:t>
            </w:r>
          </w:p>
        </w:tc>
        <w:tc>
          <w:tcPr>
            <w:tcW w:w="1090" w:type="dxa"/>
          </w:tcPr>
          <w:p w14:paraId="2D059D9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32</w:t>
            </w:r>
          </w:p>
        </w:tc>
        <w:tc>
          <w:tcPr>
            <w:tcW w:w="1269" w:type="dxa"/>
          </w:tcPr>
          <w:p w14:paraId="4B7C95D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397" w:type="dxa"/>
          </w:tcPr>
          <w:p w14:paraId="058DDC2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11" w:type="dxa"/>
          </w:tcPr>
          <w:p w14:paraId="2E42DB9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8" w:type="dxa"/>
          </w:tcPr>
          <w:p w14:paraId="55EE33F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25" w:type="dxa"/>
          </w:tcPr>
          <w:p w14:paraId="2E4DB42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776" w:type="dxa"/>
          </w:tcPr>
          <w:p w14:paraId="7605E37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ED0CE6" w:rsidRPr="008301C7" w14:paraId="77C88E7F" w14:textId="77777777" w:rsidTr="00392126">
        <w:tc>
          <w:tcPr>
            <w:tcW w:w="1284" w:type="dxa"/>
          </w:tcPr>
          <w:p w14:paraId="5CC27EA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19a</w:t>
            </w:r>
          </w:p>
        </w:tc>
        <w:tc>
          <w:tcPr>
            <w:tcW w:w="1090" w:type="dxa"/>
          </w:tcPr>
          <w:p w14:paraId="2C8145A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</w:p>
        </w:tc>
        <w:tc>
          <w:tcPr>
            <w:tcW w:w="1269" w:type="dxa"/>
          </w:tcPr>
          <w:p w14:paraId="7658E21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1397" w:type="dxa"/>
          </w:tcPr>
          <w:p w14:paraId="4AE76E5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11" w:type="dxa"/>
          </w:tcPr>
          <w:p w14:paraId="2B7FF5F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98" w:type="dxa"/>
          </w:tcPr>
          <w:p w14:paraId="670BC4B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5" w:type="dxa"/>
          </w:tcPr>
          <w:p w14:paraId="4986A55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776" w:type="dxa"/>
          </w:tcPr>
          <w:p w14:paraId="4D81633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D0CE6" w:rsidRPr="008301C7" w14:paraId="43A148BE" w14:textId="77777777" w:rsidTr="00392126">
        <w:tc>
          <w:tcPr>
            <w:tcW w:w="1284" w:type="dxa"/>
          </w:tcPr>
          <w:p w14:paraId="640F839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22a</w:t>
            </w:r>
          </w:p>
        </w:tc>
        <w:tc>
          <w:tcPr>
            <w:tcW w:w="1090" w:type="dxa"/>
          </w:tcPr>
          <w:p w14:paraId="42380F9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87</w:t>
            </w:r>
          </w:p>
        </w:tc>
        <w:tc>
          <w:tcPr>
            <w:tcW w:w="1269" w:type="dxa"/>
          </w:tcPr>
          <w:p w14:paraId="7BBB2EF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397" w:type="dxa"/>
          </w:tcPr>
          <w:p w14:paraId="570546B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11" w:type="dxa"/>
          </w:tcPr>
          <w:p w14:paraId="0075DE7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98" w:type="dxa"/>
          </w:tcPr>
          <w:p w14:paraId="44E4B08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25" w:type="dxa"/>
          </w:tcPr>
          <w:p w14:paraId="1456274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776" w:type="dxa"/>
          </w:tcPr>
          <w:p w14:paraId="482EB9F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ED0CE6" w:rsidRPr="008301C7" w14:paraId="03E77FBF" w14:textId="77777777" w:rsidTr="00392126">
        <w:tc>
          <w:tcPr>
            <w:tcW w:w="1284" w:type="dxa"/>
          </w:tcPr>
          <w:p w14:paraId="1D707F3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35a</w:t>
            </w:r>
          </w:p>
        </w:tc>
        <w:tc>
          <w:tcPr>
            <w:tcW w:w="1090" w:type="dxa"/>
          </w:tcPr>
          <w:p w14:paraId="7FCCFA7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269" w:type="dxa"/>
          </w:tcPr>
          <w:p w14:paraId="75B12B0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397" w:type="dxa"/>
          </w:tcPr>
          <w:p w14:paraId="28CD75C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11" w:type="dxa"/>
          </w:tcPr>
          <w:p w14:paraId="6D2B337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98" w:type="dxa"/>
          </w:tcPr>
          <w:p w14:paraId="2D6271F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25" w:type="dxa"/>
          </w:tcPr>
          <w:p w14:paraId="34B9DB0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984</w:t>
            </w:r>
          </w:p>
        </w:tc>
        <w:tc>
          <w:tcPr>
            <w:tcW w:w="776" w:type="dxa"/>
          </w:tcPr>
          <w:p w14:paraId="5914896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ED0CE6" w:rsidRPr="008301C7" w14:paraId="6277B490" w14:textId="77777777" w:rsidTr="00392126">
        <w:tc>
          <w:tcPr>
            <w:tcW w:w="1284" w:type="dxa"/>
          </w:tcPr>
          <w:p w14:paraId="631C81A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43a</w:t>
            </w:r>
          </w:p>
        </w:tc>
        <w:tc>
          <w:tcPr>
            <w:tcW w:w="1090" w:type="dxa"/>
          </w:tcPr>
          <w:p w14:paraId="57A5BCA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269" w:type="dxa"/>
          </w:tcPr>
          <w:p w14:paraId="0C43313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397" w:type="dxa"/>
          </w:tcPr>
          <w:p w14:paraId="08C460C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11" w:type="dxa"/>
          </w:tcPr>
          <w:p w14:paraId="70C0880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98" w:type="dxa"/>
          </w:tcPr>
          <w:p w14:paraId="253066E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</w:tcPr>
          <w:p w14:paraId="4CE8F32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776" w:type="dxa"/>
          </w:tcPr>
          <w:p w14:paraId="1FC4F85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D0CE6" w:rsidRPr="008301C7" w14:paraId="31757B5D" w14:textId="77777777" w:rsidTr="00392126">
        <w:tc>
          <w:tcPr>
            <w:tcW w:w="1284" w:type="dxa"/>
          </w:tcPr>
          <w:p w14:paraId="2556D06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45a</w:t>
            </w:r>
          </w:p>
        </w:tc>
        <w:tc>
          <w:tcPr>
            <w:tcW w:w="1090" w:type="dxa"/>
          </w:tcPr>
          <w:p w14:paraId="0E86D6D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269" w:type="dxa"/>
          </w:tcPr>
          <w:p w14:paraId="65EBD50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397" w:type="dxa"/>
          </w:tcPr>
          <w:p w14:paraId="235799B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11" w:type="dxa"/>
          </w:tcPr>
          <w:p w14:paraId="72B0380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98" w:type="dxa"/>
          </w:tcPr>
          <w:p w14:paraId="6D63244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25" w:type="dxa"/>
          </w:tcPr>
          <w:p w14:paraId="0F72FA9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776" w:type="dxa"/>
          </w:tcPr>
          <w:p w14:paraId="4903CA5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D0CE6" w:rsidRPr="008301C7" w14:paraId="7BCB6553" w14:textId="77777777" w:rsidTr="00392126">
        <w:tc>
          <w:tcPr>
            <w:tcW w:w="1284" w:type="dxa"/>
          </w:tcPr>
          <w:p w14:paraId="030A74E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59c</w:t>
            </w:r>
          </w:p>
        </w:tc>
        <w:tc>
          <w:tcPr>
            <w:tcW w:w="1090" w:type="dxa"/>
          </w:tcPr>
          <w:p w14:paraId="4332AA4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1269" w:type="dxa"/>
          </w:tcPr>
          <w:p w14:paraId="09BAB3F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397" w:type="dxa"/>
          </w:tcPr>
          <w:p w14:paraId="5A97039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11" w:type="dxa"/>
          </w:tcPr>
          <w:p w14:paraId="6E71912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8" w:type="dxa"/>
          </w:tcPr>
          <w:p w14:paraId="15DB0C3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25" w:type="dxa"/>
          </w:tcPr>
          <w:p w14:paraId="0F71767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6.586</w:t>
            </w:r>
          </w:p>
        </w:tc>
        <w:tc>
          <w:tcPr>
            <w:tcW w:w="776" w:type="dxa"/>
          </w:tcPr>
          <w:p w14:paraId="0EDAD28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ED0CE6" w:rsidRPr="008301C7" w14:paraId="0C9B0FBB" w14:textId="77777777" w:rsidTr="00392126">
        <w:tc>
          <w:tcPr>
            <w:tcW w:w="1284" w:type="dxa"/>
          </w:tcPr>
          <w:p w14:paraId="44FB0AA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67a</w:t>
            </w:r>
          </w:p>
        </w:tc>
        <w:tc>
          <w:tcPr>
            <w:tcW w:w="1090" w:type="dxa"/>
          </w:tcPr>
          <w:p w14:paraId="6DD478E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1269" w:type="dxa"/>
          </w:tcPr>
          <w:p w14:paraId="0B2F977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397" w:type="dxa"/>
          </w:tcPr>
          <w:p w14:paraId="3BD20D1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11" w:type="dxa"/>
          </w:tcPr>
          <w:p w14:paraId="044CFDE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8" w:type="dxa"/>
          </w:tcPr>
          <w:p w14:paraId="18B64D6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</w:tcPr>
          <w:p w14:paraId="24C36BB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776" w:type="dxa"/>
          </w:tcPr>
          <w:p w14:paraId="780901E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D0CE6" w:rsidRPr="008301C7" w14:paraId="1950CD26" w14:textId="77777777" w:rsidTr="00392126">
        <w:tc>
          <w:tcPr>
            <w:tcW w:w="1284" w:type="dxa"/>
          </w:tcPr>
          <w:p w14:paraId="33B7228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69a</w:t>
            </w:r>
          </w:p>
        </w:tc>
        <w:tc>
          <w:tcPr>
            <w:tcW w:w="1090" w:type="dxa"/>
          </w:tcPr>
          <w:p w14:paraId="13B41AE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1269" w:type="dxa"/>
          </w:tcPr>
          <w:p w14:paraId="7F7856B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397" w:type="dxa"/>
          </w:tcPr>
          <w:p w14:paraId="46A4C6E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11" w:type="dxa"/>
          </w:tcPr>
          <w:p w14:paraId="3A6EC2B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98" w:type="dxa"/>
          </w:tcPr>
          <w:p w14:paraId="4630AE9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25" w:type="dxa"/>
          </w:tcPr>
          <w:p w14:paraId="54A59A1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776" w:type="dxa"/>
          </w:tcPr>
          <w:p w14:paraId="70160F2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ED0CE6" w:rsidRPr="008301C7" w14:paraId="476B9184" w14:textId="77777777" w:rsidTr="00392126">
        <w:tc>
          <w:tcPr>
            <w:tcW w:w="1284" w:type="dxa"/>
          </w:tcPr>
          <w:p w14:paraId="4BDAED4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71a</w:t>
            </w:r>
          </w:p>
        </w:tc>
        <w:tc>
          <w:tcPr>
            <w:tcW w:w="1090" w:type="dxa"/>
          </w:tcPr>
          <w:p w14:paraId="28CD27F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1269" w:type="dxa"/>
          </w:tcPr>
          <w:p w14:paraId="6182F58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1397" w:type="dxa"/>
          </w:tcPr>
          <w:p w14:paraId="78127B8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11" w:type="dxa"/>
          </w:tcPr>
          <w:p w14:paraId="781B014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98" w:type="dxa"/>
          </w:tcPr>
          <w:p w14:paraId="3F0CE30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5" w:type="dxa"/>
          </w:tcPr>
          <w:p w14:paraId="6C6E3C1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776" w:type="dxa"/>
          </w:tcPr>
          <w:p w14:paraId="5C0503B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ED0CE6" w:rsidRPr="008301C7" w14:paraId="281A08AD" w14:textId="77777777" w:rsidTr="00392126">
        <w:tc>
          <w:tcPr>
            <w:tcW w:w="1284" w:type="dxa"/>
          </w:tcPr>
          <w:p w14:paraId="04BA443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85c</w:t>
            </w:r>
          </w:p>
        </w:tc>
        <w:tc>
          <w:tcPr>
            <w:tcW w:w="1090" w:type="dxa"/>
          </w:tcPr>
          <w:p w14:paraId="78D845A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27</w:t>
            </w:r>
          </w:p>
        </w:tc>
        <w:tc>
          <w:tcPr>
            <w:tcW w:w="1269" w:type="dxa"/>
          </w:tcPr>
          <w:p w14:paraId="1BF4F6A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397" w:type="dxa"/>
          </w:tcPr>
          <w:p w14:paraId="1FA830F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11" w:type="dxa"/>
          </w:tcPr>
          <w:p w14:paraId="126BB06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8" w:type="dxa"/>
          </w:tcPr>
          <w:p w14:paraId="485B212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</w:tcPr>
          <w:p w14:paraId="6B12D44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776" w:type="dxa"/>
          </w:tcPr>
          <w:p w14:paraId="4C670AE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D0CE6" w:rsidRPr="008301C7" w14:paraId="5F8265E6" w14:textId="77777777" w:rsidTr="00392126">
        <w:tc>
          <w:tcPr>
            <w:tcW w:w="1284" w:type="dxa"/>
          </w:tcPr>
          <w:p w14:paraId="09CB96A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DmOr85d</w:t>
            </w:r>
          </w:p>
        </w:tc>
        <w:tc>
          <w:tcPr>
            <w:tcW w:w="1090" w:type="dxa"/>
          </w:tcPr>
          <w:p w14:paraId="625EB11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1269" w:type="dxa"/>
          </w:tcPr>
          <w:p w14:paraId="65BDDE2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397" w:type="dxa"/>
          </w:tcPr>
          <w:p w14:paraId="400093F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11" w:type="dxa"/>
          </w:tcPr>
          <w:p w14:paraId="7138AEE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8" w:type="dxa"/>
          </w:tcPr>
          <w:p w14:paraId="269C08F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25" w:type="dxa"/>
          </w:tcPr>
          <w:p w14:paraId="4B1125E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776" w:type="dxa"/>
          </w:tcPr>
          <w:p w14:paraId="6BE8DD6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ED0CE6" w:rsidRPr="008301C7" w14:paraId="21B3B55A" w14:textId="77777777" w:rsidTr="00392126">
        <w:tc>
          <w:tcPr>
            <w:tcW w:w="1284" w:type="dxa"/>
          </w:tcPr>
          <w:p w14:paraId="288C0C4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2a2</w:t>
            </w:r>
          </w:p>
        </w:tc>
        <w:tc>
          <w:tcPr>
            <w:tcW w:w="1090" w:type="dxa"/>
          </w:tcPr>
          <w:p w14:paraId="1FC01D4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1269" w:type="dxa"/>
          </w:tcPr>
          <w:p w14:paraId="283098B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397" w:type="dxa"/>
          </w:tcPr>
          <w:p w14:paraId="6B608A5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11" w:type="dxa"/>
          </w:tcPr>
          <w:p w14:paraId="71A7F2D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8" w:type="dxa"/>
          </w:tcPr>
          <w:p w14:paraId="531CD83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25" w:type="dxa"/>
          </w:tcPr>
          <w:p w14:paraId="14A0487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776" w:type="dxa"/>
          </w:tcPr>
          <w:p w14:paraId="6407FE4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D0CE6" w:rsidRPr="008301C7" w14:paraId="59DA8044" w14:textId="77777777" w:rsidTr="00392126">
        <w:tc>
          <w:tcPr>
            <w:tcW w:w="1284" w:type="dxa"/>
          </w:tcPr>
          <w:p w14:paraId="06410E5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7a2</w:t>
            </w:r>
          </w:p>
        </w:tc>
        <w:tc>
          <w:tcPr>
            <w:tcW w:w="1090" w:type="dxa"/>
          </w:tcPr>
          <w:p w14:paraId="08CF245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92</w:t>
            </w:r>
          </w:p>
        </w:tc>
        <w:tc>
          <w:tcPr>
            <w:tcW w:w="1269" w:type="dxa"/>
          </w:tcPr>
          <w:p w14:paraId="0DB24BE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397" w:type="dxa"/>
          </w:tcPr>
          <w:p w14:paraId="0C16305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11" w:type="dxa"/>
          </w:tcPr>
          <w:p w14:paraId="4A492A2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98" w:type="dxa"/>
          </w:tcPr>
          <w:p w14:paraId="73E3355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25" w:type="dxa"/>
          </w:tcPr>
          <w:p w14:paraId="6E8251A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76" w:type="dxa"/>
          </w:tcPr>
          <w:p w14:paraId="18824D4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D0CE6" w:rsidRPr="008301C7" w14:paraId="78BBD708" w14:textId="77777777" w:rsidTr="00392126">
        <w:tc>
          <w:tcPr>
            <w:tcW w:w="1284" w:type="dxa"/>
          </w:tcPr>
          <w:p w14:paraId="2E779FC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13a</w:t>
            </w:r>
          </w:p>
        </w:tc>
        <w:tc>
          <w:tcPr>
            <w:tcW w:w="1090" w:type="dxa"/>
          </w:tcPr>
          <w:p w14:paraId="3E38439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269" w:type="dxa"/>
          </w:tcPr>
          <w:p w14:paraId="0F85021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397" w:type="dxa"/>
          </w:tcPr>
          <w:p w14:paraId="7CAD31B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11" w:type="dxa"/>
          </w:tcPr>
          <w:p w14:paraId="1B586C9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98" w:type="dxa"/>
          </w:tcPr>
          <w:p w14:paraId="2A4B425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5" w:type="dxa"/>
          </w:tcPr>
          <w:p w14:paraId="243DAB4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776" w:type="dxa"/>
          </w:tcPr>
          <w:p w14:paraId="6CE06CD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ED0CE6" w:rsidRPr="008301C7" w14:paraId="275A01CF" w14:textId="77777777" w:rsidTr="00392126">
        <w:tc>
          <w:tcPr>
            <w:tcW w:w="1284" w:type="dxa"/>
          </w:tcPr>
          <w:p w14:paraId="59353BD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24b</w:t>
            </w:r>
          </w:p>
        </w:tc>
        <w:tc>
          <w:tcPr>
            <w:tcW w:w="1090" w:type="dxa"/>
          </w:tcPr>
          <w:p w14:paraId="6A44F97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269" w:type="dxa"/>
          </w:tcPr>
          <w:p w14:paraId="73237F6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397" w:type="dxa"/>
          </w:tcPr>
          <w:p w14:paraId="33DB9A9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11" w:type="dxa"/>
          </w:tcPr>
          <w:p w14:paraId="0AC561C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8" w:type="dxa"/>
          </w:tcPr>
          <w:p w14:paraId="5145C6F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5" w:type="dxa"/>
          </w:tcPr>
          <w:p w14:paraId="7CEFF01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974</w:t>
            </w:r>
          </w:p>
        </w:tc>
        <w:tc>
          <w:tcPr>
            <w:tcW w:w="776" w:type="dxa"/>
          </w:tcPr>
          <w:p w14:paraId="1BDA78D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ED0CE6" w:rsidRPr="008301C7" w14:paraId="13285C43" w14:textId="77777777" w:rsidTr="00392126">
        <w:tc>
          <w:tcPr>
            <w:tcW w:w="1284" w:type="dxa"/>
          </w:tcPr>
          <w:p w14:paraId="43041CC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33b</w:t>
            </w:r>
          </w:p>
        </w:tc>
        <w:tc>
          <w:tcPr>
            <w:tcW w:w="1090" w:type="dxa"/>
          </w:tcPr>
          <w:p w14:paraId="0FD1733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1269" w:type="dxa"/>
          </w:tcPr>
          <w:p w14:paraId="713E965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397" w:type="dxa"/>
          </w:tcPr>
          <w:p w14:paraId="0919933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11" w:type="dxa"/>
          </w:tcPr>
          <w:p w14:paraId="3532881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8" w:type="dxa"/>
          </w:tcPr>
          <w:p w14:paraId="6E9AC62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5" w:type="dxa"/>
          </w:tcPr>
          <w:p w14:paraId="42B06EB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776" w:type="dxa"/>
          </w:tcPr>
          <w:p w14:paraId="0593D39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D0CE6" w:rsidRPr="008301C7" w14:paraId="37FCAFC1" w14:textId="77777777" w:rsidTr="00392126">
        <w:tc>
          <w:tcPr>
            <w:tcW w:w="1284" w:type="dxa"/>
          </w:tcPr>
          <w:p w14:paraId="0E68301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43a1</w:t>
            </w:r>
          </w:p>
        </w:tc>
        <w:tc>
          <w:tcPr>
            <w:tcW w:w="1090" w:type="dxa"/>
          </w:tcPr>
          <w:p w14:paraId="4E0A7DB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69" w:type="dxa"/>
          </w:tcPr>
          <w:p w14:paraId="03866DC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397" w:type="dxa"/>
          </w:tcPr>
          <w:p w14:paraId="572EA5B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311" w:type="dxa"/>
          </w:tcPr>
          <w:p w14:paraId="3398345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98" w:type="dxa"/>
          </w:tcPr>
          <w:p w14:paraId="711C1BA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25" w:type="dxa"/>
          </w:tcPr>
          <w:p w14:paraId="5E5CFAA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6.052</w:t>
            </w:r>
          </w:p>
        </w:tc>
        <w:tc>
          <w:tcPr>
            <w:tcW w:w="776" w:type="dxa"/>
          </w:tcPr>
          <w:p w14:paraId="3007D82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</w:tr>
      <w:tr w:rsidR="00ED0CE6" w:rsidRPr="008301C7" w14:paraId="7FD094C5" w14:textId="77777777" w:rsidTr="00392126">
        <w:tc>
          <w:tcPr>
            <w:tcW w:w="1284" w:type="dxa"/>
          </w:tcPr>
          <w:p w14:paraId="73EF598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42b</w:t>
            </w:r>
          </w:p>
        </w:tc>
        <w:tc>
          <w:tcPr>
            <w:tcW w:w="1090" w:type="dxa"/>
          </w:tcPr>
          <w:p w14:paraId="404B594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269" w:type="dxa"/>
          </w:tcPr>
          <w:p w14:paraId="25ACD7B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397" w:type="dxa"/>
          </w:tcPr>
          <w:p w14:paraId="72DCD9B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11" w:type="dxa"/>
          </w:tcPr>
          <w:p w14:paraId="1D99A8A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98" w:type="dxa"/>
          </w:tcPr>
          <w:p w14:paraId="2AE736A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</w:tcPr>
          <w:p w14:paraId="032787E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776" w:type="dxa"/>
          </w:tcPr>
          <w:p w14:paraId="1E961C8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D0CE6" w:rsidRPr="008301C7" w14:paraId="0E58B6F9" w14:textId="77777777" w:rsidTr="00392126">
        <w:tc>
          <w:tcPr>
            <w:tcW w:w="1284" w:type="dxa"/>
          </w:tcPr>
          <w:p w14:paraId="7FE84FD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45a2</w:t>
            </w:r>
          </w:p>
        </w:tc>
        <w:tc>
          <w:tcPr>
            <w:tcW w:w="1090" w:type="dxa"/>
          </w:tcPr>
          <w:p w14:paraId="0E4BB1C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1269" w:type="dxa"/>
          </w:tcPr>
          <w:p w14:paraId="08EF6AC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397" w:type="dxa"/>
          </w:tcPr>
          <w:p w14:paraId="63DFD4B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11" w:type="dxa"/>
          </w:tcPr>
          <w:p w14:paraId="1CF15A5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98" w:type="dxa"/>
          </w:tcPr>
          <w:p w14:paraId="7222680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25" w:type="dxa"/>
          </w:tcPr>
          <w:p w14:paraId="2CFCF05E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690</w:t>
            </w:r>
          </w:p>
        </w:tc>
        <w:tc>
          <w:tcPr>
            <w:tcW w:w="776" w:type="dxa"/>
          </w:tcPr>
          <w:p w14:paraId="7E9DFF5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ED0CE6" w:rsidRPr="008301C7" w14:paraId="68E988BD" w14:textId="77777777" w:rsidTr="00392126">
        <w:tc>
          <w:tcPr>
            <w:tcW w:w="1284" w:type="dxa"/>
          </w:tcPr>
          <w:p w14:paraId="7C701B5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45a3</w:t>
            </w:r>
          </w:p>
        </w:tc>
        <w:tc>
          <w:tcPr>
            <w:tcW w:w="1090" w:type="dxa"/>
          </w:tcPr>
          <w:p w14:paraId="73D5AAE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</w:p>
        </w:tc>
        <w:tc>
          <w:tcPr>
            <w:tcW w:w="1269" w:type="dxa"/>
          </w:tcPr>
          <w:p w14:paraId="67093E4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397" w:type="dxa"/>
          </w:tcPr>
          <w:p w14:paraId="68A7CB3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11" w:type="dxa"/>
          </w:tcPr>
          <w:p w14:paraId="082CD70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98" w:type="dxa"/>
          </w:tcPr>
          <w:p w14:paraId="3B40EDC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25" w:type="dxa"/>
          </w:tcPr>
          <w:p w14:paraId="44EF79E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708</w:t>
            </w:r>
          </w:p>
        </w:tc>
        <w:tc>
          <w:tcPr>
            <w:tcW w:w="776" w:type="dxa"/>
          </w:tcPr>
          <w:p w14:paraId="3225A2F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ED0CE6" w:rsidRPr="008301C7" w14:paraId="346371FC" w14:textId="77777777" w:rsidTr="00392126">
        <w:tc>
          <w:tcPr>
            <w:tcW w:w="1284" w:type="dxa"/>
          </w:tcPr>
          <w:p w14:paraId="622F9E8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46a2</w:t>
            </w:r>
          </w:p>
        </w:tc>
        <w:tc>
          <w:tcPr>
            <w:tcW w:w="1090" w:type="dxa"/>
          </w:tcPr>
          <w:p w14:paraId="57E1F2D7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269" w:type="dxa"/>
          </w:tcPr>
          <w:p w14:paraId="122E12B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397" w:type="dxa"/>
          </w:tcPr>
          <w:p w14:paraId="0C911D4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11" w:type="dxa"/>
          </w:tcPr>
          <w:p w14:paraId="361CC6A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98" w:type="dxa"/>
          </w:tcPr>
          <w:p w14:paraId="08FD74F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5" w:type="dxa"/>
          </w:tcPr>
          <w:p w14:paraId="7E7D1D7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776" w:type="dxa"/>
          </w:tcPr>
          <w:p w14:paraId="20DF5F9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ED0CE6" w:rsidRPr="008301C7" w14:paraId="3BC3866D" w14:textId="77777777" w:rsidTr="00392126">
        <w:tc>
          <w:tcPr>
            <w:tcW w:w="1284" w:type="dxa"/>
          </w:tcPr>
          <w:p w14:paraId="66189E9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59a</w:t>
            </w:r>
          </w:p>
        </w:tc>
        <w:tc>
          <w:tcPr>
            <w:tcW w:w="1090" w:type="dxa"/>
          </w:tcPr>
          <w:p w14:paraId="598A1DF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1269" w:type="dxa"/>
          </w:tcPr>
          <w:p w14:paraId="22AB7AC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397" w:type="dxa"/>
          </w:tcPr>
          <w:p w14:paraId="2791B7B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311" w:type="dxa"/>
          </w:tcPr>
          <w:p w14:paraId="1C412998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98" w:type="dxa"/>
          </w:tcPr>
          <w:p w14:paraId="0AE55E5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</w:tcPr>
          <w:p w14:paraId="1C6143A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776" w:type="dxa"/>
          </w:tcPr>
          <w:p w14:paraId="5A6DA79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D0CE6" w:rsidRPr="008301C7" w14:paraId="792A2E7B" w14:textId="77777777" w:rsidTr="00392126">
        <w:tc>
          <w:tcPr>
            <w:tcW w:w="1284" w:type="dxa"/>
          </w:tcPr>
          <w:p w14:paraId="5708E86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67d1</w:t>
            </w:r>
          </w:p>
        </w:tc>
        <w:tc>
          <w:tcPr>
            <w:tcW w:w="1090" w:type="dxa"/>
          </w:tcPr>
          <w:p w14:paraId="0BC7907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269" w:type="dxa"/>
          </w:tcPr>
          <w:p w14:paraId="01FE7DD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1397" w:type="dxa"/>
          </w:tcPr>
          <w:p w14:paraId="1B2ECC6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11" w:type="dxa"/>
          </w:tcPr>
          <w:p w14:paraId="6D63FB0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98" w:type="dxa"/>
          </w:tcPr>
          <w:p w14:paraId="2FA17509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25" w:type="dxa"/>
          </w:tcPr>
          <w:p w14:paraId="6013B71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776" w:type="dxa"/>
          </w:tcPr>
          <w:p w14:paraId="6F6462AB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ED0CE6" w:rsidRPr="008301C7" w14:paraId="66F376CF" w14:textId="77777777" w:rsidTr="00392126">
        <w:tc>
          <w:tcPr>
            <w:tcW w:w="1284" w:type="dxa"/>
          </w:tcPr>
          <w:p w14:paraId="6246285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67d6</w:t>
            </w:r>
          </w:p>
        </w:tc>
        <w:tc>
          <w:tcPr>
            <w:tcW w:w="1090" w:type="dxa"/>
          </w:tcPr>
          <w:p w14:paraId="3886244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269" w:type="dxa"/>
          </w:tcPr>
          <w:p w14:paraId="0D2A00F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397" w:type="dxa"/>
          </w:tcPr>
          <w:p w14:paraId="1F731F4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11" w:type="dxa"/>
          </w:tcPr>
          <w:p w14:paraId="1E82C43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98" w:type="dxa"/>
          </w:tcPr>
          <w:p w14:paraId="19ADAC3A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25" w:type="dxa"/>
          </w:tcPr>
          <w:p w14:paraId="36B4DC6D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1.845</w:t>
            </w:r>
          </w:p>
        </w:tc>
        <w:tc>
          <w:tcPr>
            <w:tcW w:w="776" w:type="dxa"/>
          </w:tcPr>
          <w:p w14:paraId="537913A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</w:tr>
      <w:tr w:rsidR="00ED0CE6" w:rsidRPr="008301C7" w14:paraId="094061E1" w14:textId="77777777" w:rsidTr="00392126">
        <w:tc>
          <w:tcPr>
            <w:tcW w:w="1284" w:type="dxa"/>
          </w:tcPr>
          <w:p w14:paraId="2521C32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85b</w:t>
            </w:r>
          </w:p>
        </w:tc>
        <w:tc>
          <w:tcPr>
            <w:tcW w:w="1090" w:type="dxa"/>
          </w:tcPr>
          <w:p w14:paraId="1B49AFB4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  <w:tc>
          <w:tcPr>
            <w:tcW w:w="1269" w:type="dxa"/>
          </w:tcPr>
          <w:p w14:paraId="74E646C2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397" w:type="dxa"/>
          </w:tcPr>
          <w:p w14:paraId="41356D6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11" w:type="dxa"/>
          </w:tcPr>
          <w:p w14:paraId="39B3A64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8" w:type="dxa"/>
          </w:tcPr>
          <w:p w14:paraId="3BFE7D55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25" w:type="dxa"/>
          </w:tcPr>
          <w:p w14:paraId="2D1AFEA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776" w:type="dxa"/>
          </w:tcPr>
          <w:p w14:paraId="7FA8C95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D0CE6" w:rsidRPr="008301C7" w14:paraId="778FE44D" w14:textId="77777777" w:rsidTr="00392126">
        <w:tc>
          <w:tcPr>
            <w:tcW w:w="1284" w:type="dxa"/>
          </w:tcPr>
          <w:p w14:paraId="05F7976F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GffOr88a</w:t>
            </w:r>
          </w:p>
        </w:tc>
        <w:tc>
          <w:tcPr>
            <w:tcW w:w="1090" w:type="dxa"/>
          </w:tcPr>
          <w:p w14:paraId="067934A0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269" w:type="dxa"/>
          </w:tcPr>
          <w:p w14:paraId="72E4938C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1397" w:type="dxa"/>
          </w:tcPr>
          <w:p w14:paraId="45FD4F4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11" w:type="dxa"/>
          </w:tcPr>
          <w:p w14:paraId="21D651F3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98" w:type="dxa"/>
          </w:tcPr>
          <w:p w14:paraId="361288E1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25" w:type="dxa"/>
          </w:tcPr>
          <w:p w14:paraId="001A030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776" w:type="dxa"/>
          </w:tcPr>
          <w:p w14:paraId="00F2A426" w14:textId="77777777" w:rsidR="00ED0CE6" w:rsidRPr="008301C7" w:rsidRDefault="00ED0CE6" w:rsidP="00392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bookmarkEnd w:id="0"/>
    </w:tbl>
    <w:p w14:paraId="66364369" w14:textId="77777777" w:rsidR="00ED0CE6" w:rsidRPr="008301C7" w:rsidRDefault="00ED0CE6" w:rsidP="00ED0CE6">
      <w:pPr>
        <w:rPr>
          <w:rFonts w:ascii="Times New Roman" w:hAnsi="Times New Roman" w:cs="Times New Roman"/>
          <w:sz w:val="24"/>
          <w:szCs w:val="24"/>
        </w:rPr>
      </w:pPr>
    </w:p>
    <w:p w14:paraId="73C60430" w14:textId="77777777" w:rsidR="00ED0CE6" w:rsidRPr="008301C7" w:rsidRDefault="00ED0CE6">
      <w:pPr>
        <w:rPr>
          <w:rFonts w:ascii="Times New Roman" w:hAnsi="Times New Roman" w:cs="Times New Roman"/>
          <w:sz w:val="24"/>
          <w:szCs w:val="24"/>
        </w:rPr>
      </w:pPr>
    </w:p>
    <w:sectPr w:rsidR="00ED0CE6" w:rsidRPr="00830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S0MDM3sDQyMDc2MDJR0lEKTi0uzszPAykwrgUABI8wYSwAAAA="/>
  </w:docVars>
  <w:rsids>
    <w:rsidRoot w:val="001F12FE"/>
    <w:rsid w:val="00004422"/>
    <w:rsid w:val="00026E4D"/>
    <w:rsid w:val="000D482C"/>
    <w:rsid w:val="001F12FE"/>
    <w:rsid w:val="0020615A"/>
    <w:rsid w:val="00462FFA"/>
    <w:rsid w:val="005667EA"/>
    <w:rsid w:val="006107DB"/>
    <w:rsid w:val="00624581"/>
    <w:rsid w:val="006704F7"/>
    <w:rsid w:val="006E6FA0"/>
    <w:rsid w:val="008301C7"/>
    <w:rsid w:val="008A279A"/>
    <w:rsid w:val="00953BF8"/>
    <w:rsid w:val="00ED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051D"/>
  <w15:chartTrackingRefBased/>
  <w15:docId w15:val="{292180B0-4944-4498-A026-8585084C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F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Souleymane</dc:creator>
  <cp:keywords/>
  <dc:description/>
  <cp:lastModifiedBy>Gonçalo Vargas</cp:lastModifiedBy>
  <cp:revision>2</cp:revision>
  <dcterms:created xsi:type="dcterms:W3CDTF">2020-05-27T10:06:00Z</dcterms:created>
  <dcterms:modified xsi:type="dcterms:W3CDTF">2020-05-27T10:06:00Z</dcterms:modified>
</cp:coreProperties>
</file>